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747B65" w:rsidP="00747B65" w14:paraId="6AA55A47" w14:textId="24059C84">
      <w:pPr>
        <w:spacing w:after="0" w:line="480" w:lineRule="exact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871067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Table S2. </w:t>
      </w:r>
      <w:r w:rsidRPr="008421FB" w:rsidR="008421FB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Comparison</w:t>
      </w:r>
      <w:r w:rsidRPr="00E852FC" w:rsidR="008421FB">
        <w:rPr>
          <w:rFonts w:ascii="Times New Roman" w:hAnsi="Times New Roman" w:cs="Times New Roman"/>
          <w:color w:val="000000"/>
          <w:shd w:val="clear" w:color="auto" w:fill="FFFFFF"/>
        </w:rPr>
        <w:t xml:space="preserve"> of IgG-EC50 distributio</w:t>
      </w:r>
      <w:r>
        <w:rPr>
          <w:rFonts w:ascii="Times New Roman" w:hAnsi="Times New Roman" w:cs="Times New Roman"/>
          <w:color w:val="000000"/>
          <w:shd w:val="clear" w:color="auto" w:fill="FFFFFF"/>
        </w:rPr>
        <w:t>n between all samples and S-IgG-</w:t>
      </w:r>
      <w:r w:rsidRPr="00E852FC" w:rsidR="008421FB">
        <w:rPr>
          <w:rFonts w:ascii="Times New Roman" w:hAnsi="Times New Roman" w:cs="Times New Roman"/>
          <w:color w:val="000000"/>
          <w:shd w:val="clear" w:color="auto" w:fill="FFFFFF"/>
        </w:rPr>
        <w:t xml:space="preserve">measured samples </w:t>
      </w:r>
      <w:r>
        <w:rPr>
          <w:rFonts w:ascii="Times New Roman" w:hAnsi="Times New Roman" w:cs="Times New Roman"/>
          <w:color w:val="000000"/>
          <w:shd w:val="clear" w:color="auto" w:fill="FFFFFF"/>
        </w:rPr>
        <w:t>using</w:t>
      </w:r>
      <w:r w:rsidRPr="00E852FC" w:rsidR="008421FB">
        <w:rPr>
          <w:rFonts w:ascii="Times New Roman" w:hAnsi="Times New Roman" w:cs="Times New Roman"/>
          <w:color w:val="000000"/>
          <w:shd w:val="clear" w:color="auto" w:fill="FFFFFF"/>
        </w:rPr>
        <w:t xml:space="preserve"> initial scree</w:t>
      </w:r>
      <w:r>
        <w:rPr>
          <w:rFonts w:ascii="Times New Roman" w:hAnsi="Times New Roman" w:cs="Times New Roman"/>
          <w:color w:val="000000"/>
          <w:shd w:val="clear" w:color="auto" w:fill="FFFFFF"/>
        </w:rPr>
        <w:t>ning serum and prescreened plasma</w:t>
      </w:r>
    </w:p>
    <w:p w:rsidR="00E852FC" w:rsidRPr="00871067" w:rsidP="00747B65" w14:paraId="6DF9A57E" w14:textId="77777777">
      <w:pPr>
        <w:spacing w:after="0" w:line="480" w:lineRule="exact"/>
        <w:jc w:val="both"/>
        <w:rPr>
          <w:rFonts w:ascii="Times New Roman" w:eastAsia="ＭＳ 明朝" w:hAnsi="Times New Roman" w:cs="Times New Roman"/>
          <w:b/>
          <w:bCs/>
          <w:sz w:val="24"/>
          <w:szCs w:val="24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5"/>
        <w:gridCol w:w="1407"/>
        <w:gridCol w:w="1408"/>
        <w:gridCol w:w="901"/>
        <w:gridCol w:w="232"/>
        <w:gridCol w:w="1408"/>
        <w:gridCol w:w="1408"/>
        <w:gridCol w:w="901"/>
      </w:tblGrid>
      <w:tr w14:paraId="5F4CDAD7" w14:textId="77777777" w:rsidTr="00F37B87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2200" w:type="dxa"/>
            <w:tcBorders>
              <w:top w:val="single" w:sz="12" w:space="0" w:color="auto"/>
            </w:tcBorders>
            <w:noWrap/>
            <w:hideMark/>
          </w:tcPr>
          <w:p w:rsidR="00747B65" w:rsidRPr="00747B65" w:rsidP="00747B65" w14:paraId="2C1B8F9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N (%)</w:t>
            </w:r>
          </w:p>
        </w:tc>
        <w:tc>
          <w:tcPr>
            <w:tcW w:w="362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47B65" w:rsidRPr="00747B65" w:rsidP="0023065A" w14:paraId="3860FCBC" w14:textId="1A9C050C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 xml:space="preserve">Initial scree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47B65" w:rsidRPr="00747B65" w:rsidP="00747B65" w14:paraId="7BCC807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7B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noWrap/>
            <w:vAlign w:val="center"/>
          </w:tcPr>
          <w:p w:rsidR="00747B65" w:rsidRPr="00747B65" w:rsidP="00747B65" w14:paraId="6F68B8E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47B65" w:rsidRPr="00747B65" w:rsidP="0023065A" w14:paraId="1F8A834F" w14:textId="09D1248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eened 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lasma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:rsidR="00747B65" w:rsidRPr="00747B65" w:rsidP="00747B65" w14:paraId="1FDC3E4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7B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14:paraId="28F8638D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22744FC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IgG-EC50 (μg/mL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6325982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 xml:space="preserve">All </w:t>
            </w: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candidates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344AEA9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S-IgG measur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47B65" w:rsidRPr="00747B65" w:rsidP="00747B65" w14:paraId="39171F5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.2212</w:t>
            </w:r>
          </w:p>
        </w:tc>
        <w:tc>
          <w:tcPr>
            <w:tcW w:w="238" w:type="dxa"/>
            <w:noWrap/>
            <w:vAlign w:val="center"/>
          </w:tcPr>
          <w:p w:rsidR="00747B65" w:rsidRPr="00747B65" w:rsidP="00747B65" w14:paraId="471B119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747DDF4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All candidates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1BEAE34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S-IgG measur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747B65" w:rsidRPr="00747B65" w:rsidP="00747B65" w14:paraId="1D1E282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47B65">
              <w:rPr>
                <w:rFonts w:ascii="Times New Roman" w:hAnsi="Times New Roman" w:cs="Times New Roman"/>
                <w:sz w:val="24"/>
                <w:szCs w:val="24"/>
              </w:rPr>
              <w:t>.6216</w:t>
            </w:r>
          </w:p>
        </w:tc>
      </w:tr>
      <w:tr w14:paraId="25547B61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tcBorders>
              <w:top w:val="single" w:sz="12" w:space="0" w:color="auto"/>
            </w:tcBorders>
            <w:noWrap/>
            <w:hideMark/>
          </w:tcPr>
          <w:p w:rsidR="00747B65" w:rsidRPr="00747B65" w:rsidP="00747B65" w14:paraId="5C0FCED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&lt; 5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hideMark/>
          </w:tcPr>
          <w:p w:rsidR="00747B65" w:rsidRPr="00747B65" w:rsidP="00747B65" w14:paraId="657F1E4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4 (1.7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hideMark/>
          </w:tcPr>
          <w:p w:rsidR="00747B65" w:rsidRPr="00747B65" w:rsidP="00747B65" w14:paraId="58B902D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4 (3.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:rsidR="00747B65" w:rsidRPr="00747B65" w:rsidP="00747B65" w14:paraId="4CAE369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noWrap/>
            <w:vAlign w:val="center"/>
          </w:tcPr>
          <w:p w:rsidR="00747B65" w:rsidRPr="00747B65" w:rsidP="00747B65" w14:paraId="5271F65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hideMark/>
          </w:tcPr>
          <w:p w:rsidR="00747B65" w:rsidRPr="00747B65" w:rsidP="00747B65" w14:paraId="7903F7C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4 (2.2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hideMark/>
          </w:tcPr>
          <w:p w:rsidR="00747B65" w:rsidRPr="00747B65" w:rsidP="00747B65" w14:paraId="2845E33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 (2.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:rsidR="00747B65" w:rsidRPr="00747B65" w:rsidP="00747B65" w14:paraId="1C2A7EF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39C2A7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noWrap/>
            <w:hideMark/>
          </w:tcPr>
          <w:p w:rsidR="00747B65" w:rsidRPr="00747B65" w:rsidP="00747B65" w14:paraId="350E08F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5 ≤ ~ &lt; 10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7679AAB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5 (6.2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34970BE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1 (9.7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21B0FD5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noWrap/>
            <w:vAlign w:val="center"/>
          </w:tcPr>
          <w:p w:rsidR="00747B65" w:rsidRPr="00747B65" w:rsidP="00747B65" w14:paraId="1DF359E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noWrap/>
            <w:hideMark/>
          </w:tcPr>
          <w:p w:rsidR="00747B65" w:rsidRPr="00747B65" w:rsidP="00747B65" w14:paraId="1BCBE8D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4 (13.1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78AFC98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5 (18.5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0AD443C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4549B6E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noWrap/>
            <w:hideMark/>
          </w:tcPr>
          <w:p w:rsidR="00747B65" w:rsidRPr="00747B65" w:rsidP="00747B65" w14:paraId="1EED367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0 ≤ ~ &lt; 20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0D4F5D1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35 (14.5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38B3A18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7 (15.0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5E48DE9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noWrap/>
            <w:vAlign w:val="center"/>
          </w:tcPr>
          <w:p w:rsidR="00747B65" w:rsidRPr="00747B65" w:rsidP="00747B65" w14:paraId="2C90D85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noWrap/>
            <w:hideMark/>
          </w:tcPr>
          <w:p w:rsidR="00747B65" w:rsidRPr="00747B65" w:rsidP="00747B65" w14:paraId="4BC8815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50 (27.3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661774A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4 (29.6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2CE2D00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14B878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noWrap/>
            <w:hideMark/>
          </w:tcPr>
          <w:p w:rsidR="00747B65" w:rsidRPr="00747B65" w:rsidP="00747B65" w14:paraId="0CDB857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0 ≤ ~ &lt; 50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5C9C943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61 (25.2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7DEE648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7 (15.0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3D93A6D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noWrap/>
            <w:vAlign w:val="center"/>
          </w:tcPr>
          <w:p w:rsidR="00747B65" w:rsidRPr="00747B65" w:rsidP="00747B65" w14:paraId="6474ACF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noWrap/>
            <w:hideMark/>
          </w:tcPr>
          <w:p w:rsidR="00747B65" w:rsidRPr="00747B65" w:rsidP="00747B65" w14:paraId="6B1C93A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72 (39.3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4258C37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5 (30.9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62503BD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9341A06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noWrap/>
            <w:hideMark/>
          </w:tcPr>
          <w:p w:rsidR="00747B65" w:rsidRPr="00747B65" w:rsidP="00747B65" w14:paraId="24F595C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50 ≤ ~ &lt; 100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7C7EF5D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62 (25.6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2DAAF69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9 (25.7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12C256C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noWrap/>
            <w:vAlign w:val="center"/>
          </w:tcPr>
          <w:p w:rsidR="00747B65" w:rsidRPr="00747B65" w:rsidP="00747B65" w14:paraId="4487969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noWrap/>
            <w:hideMark/>
          </w:tcPr>
          <w:p w:rsidR="00747B65" w:rsidRPr="00747B65" w:rsidP="00747B65" w14:paraId="20A8DC3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28 (15.3)</w:t>
            </w:r>
          </w:p>
        </w:tc>
        <w:tc>
          <w:tcPr>
            <w:tcW w:w="1814" w:type="dxa"/>
            <w:noWrap/>
            <w:hideMark/>
          </w:tcPr>
          <w:p w:rsidR="00747B65" w:rsidRPr="00747B65" w:rsidP="00747B65" w14:paraId="0915477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1 (13.6)</w:t>
            </w:r>
          </w:p>
        </w:tc>
        <w:tc>
          <w:tcPr>
            <w:tcW w:w="1134" w:type="dxa"/>
            <w:noWrap/>
            <w:vAlign w:val="center"/>
          </w:tcPr>
          <w:p w:rsidR="00747B65" w:rsidRPr="00747B65" w:rsidP="00747B65" w14:paraId="10640C2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4C6B402" w14:textId="77777777" w:rsidTr="00F37B87">
        <w:tblPrEx>
          <w:tblW w:w="0" w:type="auto"/>
          <w:tblLook w:val="04A0"/>
        </w:tblPrEx>
        <w:trPr>
          <w:trHeight w:val="315"/>
        </w:trPr>
        <w:tc>
          <w:tcPr>
            <w:tcW w:w="2200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0ED745C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100 ≤ ~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739D995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65 (26.9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0010B6F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35 (31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747B65" w:rsidRPr="00747B65" w:rsidP="00747B65" w14:paraId="1C46D34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tcBorders>
              <w:bottom w:val="single" w:sz="12" w:space="0" w:color="auto"/>
            </w:tcBorders>
            <w:noWrap/>
            <w:vAlign w:val="center"/>
          </w:tcPr>
          <w:p w:rsidR="00747B65" w:rsidRPr="00747B65" w:rsidP="00747B65" w14:paraId="6425211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7F72667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5 (2.7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:rsidR="00747B65" w:rsidRPr="00747B65" w:rsidP="00747B65" w14:paraId="62D19C2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65">
              <w:rPr>
                <w:rFonts w:ascii="Times New Roman" w:eastAsia="Times New Roman" w:hAnsi="Times New Roman" w:cs="ＭＳ Ｐゴシック"/>
                <w:sz w:val="24"/>
                <w:szCs w:val="24"/>
              </w:rPr>
              <w:t>4 (4.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747B65" w:rsidRPr="00747B65" w:rsidP="00747B65" w14:paraId="1E6145F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5F7B" w14:paraId="363B3CDF" w14:textId="77777777"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65"/>
    <w:rsid w:val="00011656"/>
    <w:rsid w:val="00222B7D"/>
    <w:rsid w:val="0023065A"/>
    <w:rsid w:val="002B43E5"/>
    <w:rsid w:val="002E5F7B"/>
    <w:rsid w:val="00622CCE"/>
    <w:rsid w:val="006A405B"/>
    <w:rsid w:val="006C3D60"/>
    <w:rsid w:val="00731B0F"/>
    <w:rsid w:val="00747B65"/>
    <w:rsid w:val="008421FB"/>
    <w:rsid w:val="00871067"/>
    <w:rsid w:val="009417F3"/>
    <w:rsid w:val="00A90DAD"/>
    <w:rsid w:val="00C4140E"/>
    <w:rsid w:val="00E852FC"/>
    <w:rsid w:val="00F76B1D"/>
  </w:rsids>
  <m:mathPr>
    <m:mathFont m:val="Cambria Math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6C63D28E"/>
  <w15:chartTrackingRefBased/>
  <w15:docId w15:val="{74169C0D-7EBF-4178-825B-2453F676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B65"/>
    <w:pPr>
      <w:spacing w:after="0" w:line="240" w:lineRule="auto"/>
    </w:pPr>
    <w:rPr>
      <w:rFonts w:eastAsia="游明朝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D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23-05-30T05:29:00Z</dcterms:created>
  <dcterms:modified xsi:type="dcterms:W3CDTF">2023-07-2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99ea36-f718-4e8b-aa9a-2e0981b99494</vt:lpwstr>
  </property>
</Properties>
</file>